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E556F" w14:textId="13AAFFD6" w:rsidR="00A93A9D" w:rsidRPr="009616F8" w:rsidRDefault="00FB1972" w:rsidP="00627DC7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:</w:t>
      </w:r>
      <w:r w:rsidR="00A93A9D" w:rsidRPr="009616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S1.</w:t>
      </w:r>
      <w:r w:rsidR="00A93A9D"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A93A9D"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>47</w:t>
      </w:r>
      <w:r w:rsidR="001B79D1"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proofErr w:type="gramEnd"/>
      <w:r w:rsidR="00A93A9D"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mens from </w:t>
      </w:r>
      <w:r w:rsidR="001B79D1"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57 </w:t>
      </w:r>
      <w:r w:rsidR="00A93A9D"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mors of </w:t>
      </w:r>
      <w:r w:rsidR="001B79D1"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55 </w:t>
      </w:r>
      <w:r w:rsidR="00A93A9D"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>patients with melanoma</w:t>
      </w:r>
    </w:p>
    <w:tbl>
      <w:tblPr>
        <w:tblW w:w="8655" w:type="dxa"/>
        <w:tblInd w:w="93" w:type="dxa"/>
        <w:tblLook w:val="04A0" w:firstRow="1" w:lastRow="0" w:firstColumn="1" w:lastColumn="0" w:noHBand="0" w:noVBand="1"/>
      </w:tblPr>
      <w:tblGrid>
        <w:gridCol w:w="6117"/>
        <w:gridCol w:w="1260"/>
        <w:gridCol w:w="1278"/>
      </w:tblGrid>
      <w:tr w:rsidR="009616F8" w:rsidRPr="009616F8" w14:paraId="7842744C" w14:textId="77777777" w:rsidTr="00A93A9D">
        <w:trPr>
          <w:trHeight w:val="315"/>
        </w:trPr>
        <w:tc>
          <w:tcPr>
            <w:tcW w:w="6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037B4" w14:textId="77777777" w:rsidR="00A93A9D" w:rsidRPr="009616F8" w:rsidRDefault="00A93A9D" w:rsidP="00A93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Specime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A697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tient (n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4EF05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umor (n)</w:t>
            </w:r>
          </w:p>
        </w:tc>
      </w:tr>
      <w:tr w:rsidR="009616F8" w:rsidRPr="009616F8" w14:paraId="555C6B7E" w14:textId="77777777" w:rsidTr="00A93A9D">
        <w:trPr>
          <w:trHeight w:val="315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6D83" w14:textId="77777777" w:rsidR="00A93A9D" w:rsidRPr="009616F8" w:rsidRDefault="00A93A9D" w:rsidP="00A93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Single specim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A15A1" w14:textId="7FB86AC8" w:rsidR="00A93A9D" w:rsidRPr="009616F8" w:rsidRDefault="001B79D1" w:rsidP="001B79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8F90" w14:textId="60E57E01" w:rsidR="00A93A9D" w:rsidRPr="009616F8" w:rsidRDefault="001B79D1" w:rsidP="001B79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6</w:t>
            </w:r>
          </w:p>
        </w:tc>
      </w:tr>
      <w:tr w:rsidR="009616F8" w:rsidRPr="009616F8" w14:paraId="6EEA6975" w14:textId="77777777" w:rsidTr="00A93A9D">
        <w:trPr>
          <w:trHeight w:val="315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94FE" w14:textId="77777777" w:rsidR="00A93A9D" w:rsidRPr="009616F8" w:rsidRDefault="00A93A9D" w:rsidP="00A93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Primary and metastatic tumors with same mutational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B468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D558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9616F8" w:rsidRPr="009616F8" w14:paraId="30BFA634" w14:textId="77777777" w:rsidTr="00A93A9D">
        <w:trPr>
          <w:trHeight w:val="315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C9B33" w14:textId="77777777" w:rsidR="00A93A9D" w:rsidRPr="009616F8" w:rsidRDefault="00A93A9D" w:rsidP="00A93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Two separate metastatic tumors with same mutational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CA5E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265FF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9616F8" w:rsidRPr="009616F8" w14:paraId="03471EFD" w14:textId="77777777" w:rsidTr="00A93A9D">
        <w:trPr>
          <w:trHeight w:val="315"/>
        </w:trPr>
        <w:tc>
          <w:tcPr>
            <w:tcW w:w="6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7E611" w14:textId="77777777" w:rsidR="00A93A9D" w:rsidRPr="009616F8" w:rsidRDefault="00A93A9D" w:rsidP="00A93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Two primary tumors with different mutational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1F777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492E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9616F8" w:rsidRPr="009616F8" w14:paraId="4AA81C1D" w14:textId="77777777" w:rsidTr="00A93A9D">
        <w:trPr>
          <w:trHeight w:val="315"/>
        </w:trPr>
        <w:tc>
          <w:tcPr>
            <w:tcW w:w="6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C8901" w14:textId="77777777" w:rsidR="00A93A9D" w:rsidRPr="009616F8" w:rsidRDefault="00A93A9D" w:rsidP="00A93A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0D4F0" w14:textId="5F1FD63C" w:rsidR="00A93A9D" w:rsidRPr="009616F8" w:rsidRDefault="001B79D1" w:rsidP="001B79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5E969" w14:textId="6597C012" w:rsidR="00A93A9D" w:rsidRPr="009616F8" w:rsidRDefault="001B79D1" w:rsidP="001B79D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7</w:t>
            </w:r>
            <w:r w:rsidR="000644B5"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</w:tbl>
    <w:p w14:paraId="4CEA65D7" w14:textId="77777777" w:rsidR="000644B5" w:rsidRPr="009616F8" w:rsidRDefault="00A93A9D" w:rsidP="00A93A9D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</w:t>
      </w:r>
      <w:proofErr w:type="gramEnd"/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case number.</w:t>
      </w:r>
    </w:p>
    <w:p w14:paraId="2E4B5C81" w14:textId="4AF265DF" w:rsidR="00A93A9D" w:rsidRPr="009616F8" w:rsidRDefault="000644B5" w:rsidP="000644B5">
      <w:pPr>
        <w:spacing w:after="16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cluding 11 specimens</w:t>
      </w:r>
      <w:r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n estimated tumor cellularity of less than 10% and no </w:t>
      </w:r>
      <w:r w:rsidRPr="009616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RAF</w:t>
      </w:r>
      <w:r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16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AS</w:t>
      </w:r>
      <w:r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616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IT</w:t>
      </w:r>
      <w:r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9616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IK3CA</w:t>
      </w:r>
      <w:r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tions detected</w:t>
      </w:r>
      <w:proofErr w:type="gramStart"/>
      <w:r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proofErr w:type="gramEnd"/>
      <w:r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>These 11 specimen</w:t>
      </w:r>
      <w:r w:rsidR="00411A1B"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616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excluded for analysis. </w:t>
      </w:r>
      <w:r w:rsidR="00A93A9D"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422CEF7" w14:textId="07C278C6" w:rsidR="004B0FFC" w:rsidRPr="009616F8" w:rsidRDefault="00FB1972" w:rsidP="004B0FFC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dditional file 1:</w:t>
      </w:r>
      <w:r w:rsidR="004B0FFC" w:rsidRPr="009616F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 S2.</w:t>
      </w:r>
      <w:r w:rsidR="004B0FFC"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tients stratified according to gender and age</w:t>
      </w:r>
    </w:p>
    <w:tbl>
      <w:tblPr>
        <w:tblW w:w="80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2"/>
        <w:gridCol w:w="1308"/>
        <w:gridCol w:w="1433"/>
        <w:gridCol w:w="2897"/>
        <w:gridCol w:w="1088"/>
      </w:tblGrid>
      <w:tr w:rsidR="009616F8" w:rsidRPr="009616F8" w14:paraId="1C8C1F0B" w14:textId="77777777" w:rsidTr="00841DBD">
        <w:trPr>
          <w:trHeight w:val="315"/>
        </w:trPr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C1A7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2178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u w:val="single"/>
              </w:rPr>
              <w:t>BRAF</w:t>
            </w:r>
            <w:r w:rsidRPr="009616F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u w:val="single"/>
              </w:rPr>
              <w:t xml:space="preserve"> (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F7E5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.V600E (n)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FD69" w14:textId="456EEE9A" w:rsidR="004B0FFC" w:rsidRPr="009616F8" w:rsidRDefault="00CD34E4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.V600K, class-</w:t>
            </w:r>
            <w:r w:rsidR="004B0FFC"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2 or 3 (n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6A3A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Others (n)</w:t>
            </w:r>
          </w:p>
        </w:tc>
      </w:tr>
      <w:tr w:rsidR="009616F8" w:rsidRPr="009616F8" w14:paraId="4314431A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B918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AE3B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BF1C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7F6B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1B98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6F8" w:rsidRPr="009616F8" w14:paraId="0A531D3E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0EB7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&lt; 60 yea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6D42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2A4E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83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EE6C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7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50EB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616F8" w:rsidRPr="009616F8" w14:paraId="06AF5E69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8D25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0 yea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9211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76E9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59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8F39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38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81F5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%)</w:t>
            </w:r>
          </w:p>
        </w:tc>
      </w:tr>
      <w:tr w:rsidR="009616F8" w:rsidRPr="009616F8" w14:paraId="02B9A286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A3C9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9616F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</w:t>
            </w: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0DFF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970E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9607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6F40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6F8" w:rsidRPr="009616F8" w14:paraId="2376874A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B1F8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2EEA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C436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3976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48CB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6F8" w:rsidRPr="009616F8" w14:paraId="4BF596AF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D8F5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5E4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D8DD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5022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E485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6F8" w:rsidRPr="009616F8" w14:paraId="0D8CFCF4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A5A5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&lt; 60 yea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7E43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A994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73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796A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1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D1DE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%)</w:t>
            </w:r>
          </w:p>
        </w:tc>
      </w:tr>
      <w:tr w:rsidR="009616F8" w:rsidRPr="009616F8" w14:paraId="697269B0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E52B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&gt; 60 yea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9C3C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55C8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36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A509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55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19C5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9%)</w:t>
            </w:r>
          </w:p>
        </w:tc>
      </w:tr>
      <w:tr w:rsidR="009616F8" w:rsidRPr="009616F8" w14:paraId="10059051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7DF2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9616F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</w:t>
            </w: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942A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F4A3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E1D7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B9AB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6F8" w:rsidRPr="009616F8" w14:paraId="242FFF19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39EF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5CBE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B37A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099D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B204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6F8" w:rsidRPr="009616F8" w14:paraId="74E5C036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2C09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60 yea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39D2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245A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5C4C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B404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6F8" w:rsidRPr="009616F8" w14:paraId="6B737DBC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D1C0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8F96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495B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83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610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7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7AA9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616F8" w:rsidRPr="009616F8" w14:paraId="37D6B489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750E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7951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1376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73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533C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1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F592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%)</w:t>
            </w:r>
          </w:p>
        </w:tc>
      </w:tr>
      <w:tr w:rsidR="009616F8" w:rsidRPr="009616F8" w14:paraId="6265A214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C516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9616F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</w:t>
            </w: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A441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FB1F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C63B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8379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6F8" w:rsidRPr="009616F8" w14:paraId="291BF7C6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365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CCBD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6306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BA76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468A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6F8" w:rsidRPr="009616F8" w14:paraId="27B76145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2007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0 yea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FC0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1655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7ED7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CE48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16F8" w:rsidRPr="009616F8" w14:paraId="0C986F2E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67FD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192B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72AB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59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E11C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38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EAF4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3%)</w:t>
            </w:r>
          </w:p>
        </w:tc>
      </w:tr>
      <w:tr w:rsidR="009616F8" w:rsidRPr="009616F8" w14:paraId="6DAB95F7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F7B3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6C84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B94D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36%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A565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55%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1F83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 (9%)</w:t>
            </w:r>
          </w:p>
        </w:tc>
      </w:tr>
      <w:tr w:rsidR="009616F8" w:rsidRPr="009616F8" w14:paraId="70F45C51" w14:textId="77777777" w:rsidTr="00841DB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51977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9616F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</w:t>
            </w: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EEA6E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475FF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F9106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B87C5" w14:textId="77777777" w:rsidR="004B0FFC" w:rsidRPr="009616F8" w:rsidRDefault="004B0FFC" w:rsidP="00841DB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</w:tbl>
    <w:p w14:paraId="698681C4" w14:textId="77777777" w:rsidR="004B0FFC" w:rsidRPr="009616F8" w:rsidRDefault="004B0FFC" w:rsidP="004B0FFC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</w:t>
      </w:r>
      <w:proofErr w:type="gramEnd"/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case number.</w:t>
      </w:r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7DD6C7C" w14:textId="73EC1915" w:rsidR="00A93A9D" w:rsidRPr="009616F8" w:rsidRDefault="00FB1972" w:rsidP="00627DC7">
      <w:pPr>
        <w:spacing w:after="160" w:line="259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dditional file 1:</w:t>
      </w:r>
      <w:r w:rsidR="00703F5A" w:rsidRPr="009616F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 S3</w:t>
      </w:r>
      <w:r w:rsidR="00A93A9D" w:rsidRPr="009616F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A93A9D"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3A9D" w:rsidRPr="009616F8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KIT</w:t>
      </w:r>
      <w:r w:rsidR="00A93A9D"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utations in 22 melanomas</w:t>
      </w:r>
    </w:p>
    <w:tbl>
      <w:tblPr>
        <w:tblW w:w="5540" w:type="dxa"/>
        <w:tblLook w:val="04A0" w:firstRow="1" w:lastRow="0" w:firstColumn="1" w:lastColumn="0" w:noHBand="0" w:noVBand="1"/>
      </w:tblPr>
      <w:tblGrid>
        <w:gridCol w:w="1840"/>
        <w:gridCol w:w="1756"/>
        <w:gridCol w:w="820"/>
        <w:gridCol w:w="1316"/>
      </w:tblGrid>
      <w:tr w:rsidR="009616F8" w:rsidRPr="009616F8" w14:paraId="21E3C24F" w14:textId="77777777" w:rsidTr="00A93A9D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BB98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aa chang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9B4C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cDNA chang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8DB9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Ex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C741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Specimens.</w:t>
            </w:r>
          </w:p>
        </w:tc>
      </w:tr>
      <w:tr w:rsidR="009616F8" w:rsidRPr="009616F8" w14:paraId="231BAB89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254B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E33K</w:t>
            </w: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8ADC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97G&gt;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E0E2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F21A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312C6A9E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634F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L57S</w:t>
            </w: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C4E8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170T&gt;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F82E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FF4F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5D9322F2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FEFA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W557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6C8C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1669T&gt;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2BC0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2603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04D4A255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804B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V559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AA0B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1676T&gt;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37F2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117D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616F8" w:rsidRPr="009616F8" w14:paraId="5095DE00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5A03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V559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1BB3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1676T&gt;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908C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21A1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71E74765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8EE7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V560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F2C8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1679T&gt;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CBB6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AB8D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64CE6211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D252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V560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6B88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1679T&gt;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0EC8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E858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3CD26C57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07CE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N564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5DAC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1691A&gt;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88A4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F0C5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41A211D5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16FA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P573S</w:t>
            </w: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58B2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1717C&gt;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A9D1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61DC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48E316A6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FB37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Q575_P577d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107E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1723_1731de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B5BA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5AA3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1EF1B9C0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CCD3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L576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916B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1727T&gt;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9CBF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344A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9616F8" w:rsidRPr="009616F8" w14:paraId="5A65A9F4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BD70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N655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3E7D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1965T&gt;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2238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8BE5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0764DB61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E6B6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F681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8B43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2041T&gt;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7D8F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7FEF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715D0743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CCC3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D816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3B58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2447A&gt;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6508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9103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46C5CB42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9A31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D816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FF39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2446G&gt;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1B1B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95C7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223F4CD3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8642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N822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5F4D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2465A&gt;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F833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6D3B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616F8" w:rsidRPr="009616F8" w14:paraId="59EE6C85" w14:textId="77777777" w:rsidTr="00A93A9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2ECB4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.N822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F9C1E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2464A&gt;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505EF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9643" w14:textId="77777777" w:rsidR="00A93A9D" w:rsidRPr="009616F8" w:rsidRDefault="00A93A9D" w:rsidP="00A93A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2AC5FE8A" w14:textId="77777777" w:rsidR="00A93A9D" w:rsidRPr="009616F8" w:rsidRDefault="00A93A9D" w:rsidP="00A93A9D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a</w:t>
      </w:r>
      <w:proofErr w:type="gramEnd"/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hange: amino acid change; Case no.: case number.</w:t>
      </w:r>
    </w:p>
    <w:p w14:paraId="08C2ADE8" w14:textId="77E8526B" w:rsidR="00A93A9D" w:rsidRPr="009616F8" w:rsidRDefault="00A93A9D" w:rsidP="00A93A9D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ot reported in the COSMIC database.</w:t>
      </w:r>
    </w:p>
    <w:p w14:paraId="26AECE21" w14:textId="7CD6A220" w:rsidR="00FD5844" w:rsidRPr="009616F8" w:rsidRDefault="00FD5844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CD90847" w14:textId="4E237D26" w:rsidR="00FD5844" w:rsidRPr="009616F8" w:rsidRDefault="00FB1972" w:rsidP="00FD584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dditional file 1:</w:t>
      </w:r>
      <w:bookmarkStart w:id="0" w:name="_GoBack"/>
      <w:bookmarkEnd w:id="0"/>
      <w:r w:rsidR="00FD5844" w:rsidRPr="009616F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 S4.</w:t>
      </w:r>
      <w:r w:rsidR="00FD5844"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 Variant allele frequency (VAF) detected by next generation sequencing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1840"/>
        <w:gridCol w:w="1580"/>
        <w:gridCol w:w="1530"/>
        <w:gridCol w:w="1530"/>
      </w:tblGrid>
      <w:tr w:rsidR="009616F8" w:rsidRPr="009616F8" w14:paraId="77955CA4" w14:textId="77777777" w:rsidTr="00810023">
        <w:trPr>
          <w:trHeight w:val="315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7CA2" w14:textId="77777777" w:rsidR="00FD5844" w:rsidRPr="009616F8" w:rsidRDefault="00FD5844" w:rsidP="008100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utation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41F9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VAF 2-5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AF3E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VAF 2-10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C9CB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VAF 2-20%</w:t>
            </w:r>
          </w:p>
        </w:tc>
      </w:tr>
      <w:tr w:rsidR="009616F8" w:rsidRPr="009616F8" w14:paraId="28DD769A" w14:textId="77777777" w:rsidTr="00810023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EEFF" w14:textId="77777777" w:rsidR="00FD5844" w:rsidRPr="009616F8" w:rsidRDefault="00FD5844" w:rsidP="008100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(n = 35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8A5F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 (5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4144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 (1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B6FB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 (25%)</w:t>
            </w:r>
          </w:p>
        </w:tc>
      </w:tr>
      <w:tr w:rsidR="009616F8" w:rsidRPr="009616F8" w14:paraId="69DAF749" w14:textId="77777777" w:rsidTr="00810023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CD5B" w14:textId="77777777" w:rsidR="00FD5844" w:rsidRPr="009616F8" w:rsidRDefault="00FD5844" w:rsidP="008100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AF</w:t>
            </w: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n = 19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0CF9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(4.6%)</w:t>
            </w: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A265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 (1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D2EF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 (28%)</w:t>
            </w:r>
          </w:p>
        </w:tc>
      </w:tr>
      <w:tr w:rsidR="009616F8" w:rsidRPr="009616F8" w14:paraId="0444741E" w14:textId="77777777" w:rsidTr="00810023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8AE8" w14:textId="77777777" w:rsidR="00FD5844" w:rsidRPr="009616F8" w:rsidRDefault="00FD5844" w:rsidP="008100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RAS</w:t>
            </w: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n = 12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A287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4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CA05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9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E566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 (15%)</w:t>
            </w:r>
          </w:p>
        </w:tc>
      </w:tr>
      <w:tr w:rsidR="009616F8" w:rsidRPr="009616F8" w14:paraId="44A9ED85" w14:textId="77777777" w:rsidTr="00810023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75241" w14:textId="77777777" w:rsidR="00FD5844" w:rsidRPr="009616F8" w:rsidRDefault="00FD5844" w:rsidP="0081002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IT</w:t>
            </w: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n = 2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B59A8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1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7E43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1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B07A" w14:textId="77777777" w:rsidR="00FD5844" w:rsidRPr="009616F8" w:rsidRDefault="00FD5844" w:rsidP="0081002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6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 (38%)</w:t>
            </w:r>
          </w:p>
        </w:tc>
      </w:tr>
    </w:tbl>
    <w:p w14:paraId="5116A587" w14:textId="4609DFCF" w:rsidR="00A93A9D" w:rsidRPr="009616F8" w:rsidRDefault="00FD5844" w:rsidP="00A93A9D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9616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7 with p.V600E, 1 with p.V600K and 1 with p.G466V</w:t>
      </w:r>
    </w:p>
    <w:p w14:paraId="32F5E0E1" w14:textId="5850CDD0" w:rsidR="00A93A9D" w:rsidRPr="009616F8" w:rsidRDefault="00A93A9D" w:rsidP="00A93A9D">
      <w:pPr>
        <w:spacing w:after="16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C04E074" w14:textId="794789AC" w:rsidR="00EC01BF" w:rsidRPr="009616F8" w:rsidRDefault="00EC01BF" w:rsidP="00F64622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EC01BF" w:rsidRPr="00961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15D30F" w16cid:durableId="1FF853C5"/>
  <w16cid:commentId w16cid:paraId="2F8F84F4" w16cid:durableId="1FF85972"/>
  <w16cid:commentId w16cid:paraId="41AEDFBD" w16cid:durableId="1FF85799"/>
  <w16cid:commentId w16cid:paraId="2424C748" w16cid:durableId="1FF86201"/>
  <w16cid:commentId w16cid:paraId="647A99CE" w16cid:durableId="1FF85E05"/>
  <w16cid:commentId w16cid:paraId="1EC3ABB0" w16cid:durableId="1FF85ECD"/>
  <w16cid:commentId w16cid:paraId="25F6B835" w16cid:durableId="1FF8613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E75B8"/>
    <w:rsid w:val="00015E83"/>
    <w:rsid w:val="000410BE"/>
    <w:rsid w:val="000644B5"/>
    <w:rsid w:val="000809DB"/>
    <w:rsid w:val="0009354F"/>
    <w:rsid w:val="00120493"/>
    <w:rsid w:val="001809B2"/>
    <w:rsid w:val="00180DC4"/>
    <w:rsid w:val="001844BD"/>
    <w:rsid w:val="001B1D0B"/>
    <w:rsid w:val="001B79D1"/>
    <w:rsid w:val="0027163E"/>
    <w:rsid w:val="002A1BFD"/>
    <w:rsid w:val="002C004E"/>
    <w:rsid w:val="00306878"/>
    <w:rsid w:val="003379A4"/>
    <w:rsid w:val="0036440A"/>
    <w:rsid w:val="003922FE"/>
    <w:rsid w:val="003D220B"/>
    <w:rsid w:val="00405CFF"/>
    <w:rsid w:val="00411A1B"/>
    <w:rsid w:val="00425FD2"/>
    <w:rsid w:val="00487F9C"/>
    <w:rsid w:val="004B0FFC"/>
    <w:rsid w:val="004E75B8"/>
    <w:rsid w:val="00507D28"/>
    <w:rsid w:val="0051062F"/>
    <w:rsid w:val="005129B3"/>
    <w:rsid w:val="00543256"/>
    <w:rsid w:val="005958E0"/>
    <w:rsid w:val="005C0D56"/>
    <w:rsid w:val="0060311F"/>
    <w:rsid w:val="00614492"/>
    <w:rsid w:val="00627DC7"/>
    <w:rsid w:val="006610CD"/>
    <w:rsid w:val="00687E55"/>
    <w:rsid w:val="006F6232"/>
    <w:rsid w:val="00703F5A"/>
    <w:rsid w:val="007052A1"/>
    <w:rsid w:val="00724E11"/>
    <w:rsid w:val="00733111"/>
    <w:rsid w:val="00742890"/>
    <w:rsid w:val="00776947"/>
    <w:rsid w:val="0079173D"/>
    <w:rsid w:val="007C10AC"/>
    <w:rsid w:val="007D1C5C"/>
    <w:rsid w:val="007D5E97"/>
    <w:rsid w:val="007F0413"/>
    <w:rsid w:val="00807F3D"/>
    <w:rsid w:val="00820BA0"/>
    <w:rsid w:val="008511F5"/>
    <w:rsid w:val="00866D55"/>
    <w:rsid w:val="008873DC"/>
    <w:rsid w:val="008B7E7D"/>
    <w:rsid w:val="008C1536"/>
    <w:rsid w:val="0094203F"/>
    <w:rsid w:val="009508E3"/>
    <w:rsid w:val="009616F8"/>
    <w:rsid w:val="00993922"/>
    <w:rsid w:val="0099686C"/>
    <w:rsid w:val="009F43F0"/>
    <w:rsid w:val="00A17C1E"/>
    <w:rsid w:val="00A3634C"/>
    <w:rsid w:val="00A41B65"/>
    <w:rsid w:val="00A47DBF"/>
    <w:rsid w:val="00A81D6B"/>
    <w:rsid w:val="00A84B41"/>
    <w:rsid w:val="00A93A9D"/>
    <w:rsid w:val="00A95D5D"/>
    <w:rsid w:val="00AA3758"/>
    <w:rsid w:val="00AB39BD"/>
    <w:rsid w:val="00AB4ACC"/>
    <w:rsid w:val="00B00363"/>
    <w:rsid w:val="00B249F9"/>
    <w:rsid w:val="00B26C0B"/>
    <w:rsid w:val="00B851F3"/>
    <w:rsid w:val="00BA0636"/>
    <w:rsid w:val="00C14F21"/>
    <w:rsid w:val="00C80702"/>
    <w:rsid w:val="00C80895"/>
    <w:rsid w:val="00CA5CAA"/>
    <w:rsid w:val="00CD34E4"/>
    <w:rsid w:val="00CE1B3F"/>
    <w:rsid w:val="00D042E0"/>
    <w:rsid w:val="00D30C69"/>
    <w:rsid w:val="00D36805"/>
    <w:rsid w:val="00D62572"/>
    <w:rsid w:val="00D764D6"/>
    <w:rsid w:val="00D971DB"/>
    <w:rsid w:val="00DA0DA2"/>
    <w:rsid w:val="00DA1C1A"/>
    <w:rsid w:val="00DE0D25"/>
    <w:rsid w:val="00DE1567"/>
    <w:rsid w:val="00DE4D04"/>
    <w:rsid w:val="00E131FB"/>
    <w:rsid w:val="00E73F6F"/>
    <w:rsid w:val="00E773C0"/>
    <w:rsid w:val="00E80720"/>
    <w:rsid w:val="00EB7E66"/>
    <w:rsid w:val="00EC01BF"/>
    <w:rsid w:val="00F00A09"/>
    <w:rsid w:val="00F06D6D"/>
    <w:rsid w:val="00F10F76"/>
    <w:rsid w:val="00F436E5"/>
    <w:rsid w:val="00F511E4"/>
    <w:rsid w:val="00F64622"/>
    <w:rsid w:val="00F736F1"/>
    <w:rsid w:val="00F934F7"/>
    <w:rsid w:val="00FB1972"/>
    <w:rsid w:val="00FD113C"/>
    <w:rsid w:val="00FD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DB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5B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0C69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unhideWhenUsed/>
    <w:rsid w:val="00D30C69"/>
    <w:pPr>
      <w:widowControl w:val="0"/>
      <w:spacing w:after="0" w:line="360" w:lineRule="auto"/>
      <w:ind w:left="480"/>
    </w:pPr>
    <w:rPr>
      <w:rFonts w:ascii="Courier New" w:eastAsia="PMingLiU" w:hAnsi="Courier New" w:cs="Times New Roman"/>
      <w:kern w:val="2"/>
      <w:sz w:val="24"/>
      <w:szCs w:val="20"/>
      <w:lang w:eastAsia="zh-TW"/>
    </w:rPr>
  </w:style>
  <w:style w:type="character" w:customStyle="1" w:styleId="BodyTextIndentChar">
    <w:name w:val="Body Text Indent Char"/>
    <w:basedOn w:val="DefaultParagraphFont"/>
    <w:link w:val="BodyTextIndent"/>
    <w:semiHidden/>
    <w:rsid w:val="00D30C69"/>
    <w:rPr>
      <w:rFonts w:ascii="Courier New" w:eastAsia="PMingLiU" w:hAnsi="Courier New" w:cs="Times New Roman"/>
      <w:kern w:val="2"/>
      <w:sz w:val="24"/>
      <w:szCs w:val="20"/>
      <w:lang w:eastAsia="zh-TW"/>
    </w:rPr>
  </w:style>
  <w:style w:type="character" w:styleId="Emphasis">
    <w:name w:val="Emphasis"/>
    <w:basedOn w:val="DefaultParagraphFont"/>
    <w:uiPriority w:val="20"/>
    <w:qFormat/>
    <w:rsid w:val="00E131F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2F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2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2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2F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5B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0C69"/>
    <w:rPr>
      <w:color w:val="0000FF"/>
      <w:u w:val="single"/>
    </w:rPr>
  </w:style>
  <w:style w:type="paragraph" w:styleId="BodyTextIndent">
    <w:name w:val="Body Text Indent"/>
    <w:basedOn w:val="Normal"/>
    <w:link w:val="BodyTextIndentChar"/>
    <w:semiHidden/>
    <w:unhideWhenUsed/>
    <w:rsid w:val="00D30C69"/>
    <w:pPr>
      <w:widowControl w:val="0"/>
      <w:spacing w:after="0" w:line="360" w:lineRule="auto"/>
      <w:ind w:left="480"/>
    </w:pPr>
    <w:rPr>
      <w:rFonts w:ascii="Courier New" w:eastAsia="PMingLiU" w:hAnsi="Courier New" w:cs="Times New Roman"/>
      <w:kern w:val="2"/>
      <w:sz w:val="24"/>
      <w:szCs w:val="20"/>
      <w:lang w:eastAsia="zh-TW"/>
    </w:rPr>
  </w:style>
  <w:style w:type="character" w:customStyle="1" w:styleId="BodyTextIndentChar">
    <w:name w:val="Body Text Indent Char"/>
    <w:basedOn w:val="DefaultParagraphFont"/>
    <w:link w:val="BodyTextIndent"/>
    <w:semiHidden/>
    <w:rsid w:val="00D30C69"/>
    <w:rPr>
      <w:rFonts w:ascii="Courier New" w:eastAsia="PMingLiU" w:hAnsi="Courier New" w:cs="Times New Roman"/>
      <w:kern w:val="2"/>
      <w:sz w:val="24"/>
      <w:szCs w:val="20"/>
      <w:lang w:eastAsia="zh-TW"/>
    </w:rPr>
  </w:style>
  <w:style w:type="character" w:styleId="Emphasis">
    <w:name w:val="Emphasis"/>
    <w:basedOn w:val="DefaultParagraphFont"/>
    <w:uiPriority w:val="20"/>
    <w:qFormat/>
    <w:rsid w:val="00E131F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2F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2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2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2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7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3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24E62-807F-4077-A579-711D1E1F3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1</Words>
  <Characters>1753</Characters>
  <Application>Microsoft Office Word</Application>
  <DocSecurity>0</DocSecurity>
  <Lines>250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Tseh Lin</dc:creator>
  <cp:keywords/>
  <dc:description/>
  <cp:lastModifiedBy>BSAYCON</cp:lastModifiedBy>
  <cp:revision>4</cp:revision>
  <cp:lastPrinted>2019-02-19T18:44:00Z</cp:lastPrinted>
  <dcterms:created xsi:type="dcterms:W3CDTF">2019-06-18T17:14:00Z</dcterms:created>
  <dcterms:modified xsi:type="dcterms:W3CDTF">2019-06-21T20:50:00Z</dcterms:modified>
</cp:coreProperties>
</file>